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391"/>
        <w:gridCol w:w="461"/>
        <w:gridCol w:w="5447"/>
        <w:gridCol w:w="1277"/>
      </w:tblGrid>
      <w:tr w:rsidR="008608F8" w:rsidRPr="00D33B5D" w:rsidTr="002F20A5">
        <w:tc>
          <w:tcPr>
            <w:tcW w:w="2394" w:type="dxa"/>
          </w:tcPr>
          <w:p w:rsidR="008608F8" w:rsidRPr="00D33B5D" w:rsidRDefault="008608F8" w:rsidP="0062726C">
            <w:pPr>
              <w:pStyle w:val="TableHeader"/>
              <w:spacing w:after="8"/>
              <w:rPr>
                <w:rFonts w:ascii="Arial" w:hAnsi="Arial" w:cs="Arial"/>
                <w:sz w:val="20"/>
              </w:rPr>
            </w:pPr>
            <w:r w:rsidRPr="00D33B5D">
              <w:rPr>
                <w:rFonts w:ascii="Arial" w:hAnsi="Arial" w:cs="Arial"/>
                <w:sz w:val="20"/>
              </w:rPr>
              <w:t>Section and topic</w:t>
            </w:r>
          </w:p>
        </w:tc>
        <w:tc>
          <w:tcPr>
            <w:tcW w:w="440" w:type="dxa"/>
          </w:tcPr>
          <w:p w:rsidR="008608F8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#</w:t>
            </w:r>
          </w:p>
        </w:tc>
        <w:tc>
          <w:tcPr>
            <w:tcW w:w="5464" w:type="dxa"/>
          </w:tcPr>
          <w:p w:rsidR="008608F8" w:rsidRPr="00D33B5D" w:rsidRDefault="008608F8" w:rsidP="00397F72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 xml:space="preserve">Checklist item </w:t>
            </w:r>
          </w:p>
        </w:tc>
        <w:tc>
          <w:tcPr>
            <w:tcW w:w="1278" w:type="dxa"/>
          </w:tcPr>
          <w:p w:rsidR="008608F8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 xml:space="preserve"> Reported on page #</w:t>
            </w:r>
          </w:p>
        </w:tc>
      </w:tr>
      <w:tr w:rsidR="002F20A5" w:rsidRPr="00D33B5D" w:rsidTr="002C4F04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  <w:b/>
              </w:rPr>
            </w:pPr>
            <w:r w:rsidRPr="00D33B5D">
              <w:rPr>
                <w:rFonts w:ascii="Arial" w:hAnsi="Arial" w:cs="Arial"/>
                <w:b/>
              </w:rPr>
              <w:t>Title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2F20A5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Title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</w:t>
            </w:r>
          </w:p>
        </w:tc>
        <w:tc>
          <w:tcPr>
            <w:tcW w:w="5464" w:type="dxa"/>
          </w:tcPr>
          <w:p w:rsidR="009F3660" w:rsidRPr="00D33B5D" w:rsidRDefault="009F3660" w:rsidP="005E7A5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Identify the report as a systematic review, meta-analysis, or both</w:t>
            </w:r>
          </w:p>
        </w:tc>
        <w:tc>
          <w:tcPr>
            <w:tcW w:w="1278" w:type="dxa"/>
          </w:tcPr>
          <w:p w:rsidR="009F3660" w:rsidRPr="00D33B5D" w:rsidRDefault="00813FE4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</w:t>
            </w:r>
          </w:p>
        </w:tc>
      </w:tr>
      <w:tr w:rsidR="002F20A5" w:rsidRPr="00D33B5D" w:rsidTr="00753991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  <w:b/>
              </w:rPr>
            </w:pPr>
            <w:r w:rsidRPr="00D33B5D">
              <w:rPr>
                <w:rFonts w:ascii="Arial" w:hAnsi="Arial" w:cs="Arial"/>
                <w:b/>
              </w:rPr>
              <w:t xml:space="preserve">Abstract </w:t>
            </w:r>
          </w:p>
        </w:tc>
      </w:tr>
      <w:tr w:rsidR="009F3660" w:rsidRPr="00D33B5D" w:rsidTr="002F20A5">
        <w:trPr>
          <w:trHeight w:val="1466"/>
        </w:trPr>
        <w:tc>
          <w:tcPr>
            <w:tcW w:w="2394" w:type="dxa"/>
          </w:tcPr>
          <w:p w:rsidR="009F3660" w:rsidRPr="00D33B5D" w:rsidRDefault="009F3660" w:rsidP="00435E4F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ovide a structured summary including, as applicable: background; objectives; data sources; study eligibility criteria,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Participants</w:t>
            </w:r>
            <w:r w:rsidRPr="00D33B5D">
              <w:rPr>
                <w:rFonts w:ascii="Arial" w:hAnsi="Arial" w:cs="Arial"/>
                <w:sz w:val="20"/>
                <w:szCs w:val="20"/>
              </w:rPr>
              <w:t>, and interventions; study appraisal and synthesis methods; results; limitations; conclusions and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implications of key findings; systematic review registration number.</w:t>
            </w:r>
          </w:p>
        </w:tc>
        <w:tc>
          <w:tcPr>
            <w:tcW w:w="1278" w:type="dxa"/>
          </w:tcPr>
          <w:p w:rsidR="009F3660" w:rsidRPr="00D33B5D" w:rsidRDefault="00813FE4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</w:t>
            </w:r>
          </w:p>
        </w:tc>
      </w:tr>
      <w:tr w:rsidR="002F20A5" w:rsidRPr="00D33B5D" w:rsidTr="00F878F4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  <w:b/>
              </w:rPr>
            </w:pPr>
            <w:r w:rsidRPr="00D33B5D">
              <w:rPr>
                <w:rFonts w:ascii="Arial" w:hAnsi="Arial" w:cs="Arial"/>
                <w:b/>
              </w:rPr>
              <w:t xml:space="preserve">Introduction 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3</w:t>
            </w:r>
          </w:p>
        </w:tc>
        <w:tc>
          <w:tcPr>
            <w:tcW w:w="546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1278" w:type="dxa"/>
          </w:tcPr>
          <w:p w:rsidR="009F3660" w:rsidRPr="00D33B5D" w:rsidRDefault="00813FE4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3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4</w:t>
            </w:r>
          </w:p>
        </w:tc>
        <w:tc>
          <w:tcPr>
            <w:tcW w:w="5464" w:type="dxa"/>
          </w:tcPr>
          <w:p w:rsidR="009F3660" w:rsidRPr="00D33B5D" w:rsidRDefault="009F3660" w:rsidP="009F366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ovide an explicit statement of questions being addressed with reference to participants, interventions, comparisons,</w:t>
            </w:r>
          </w:p>
          <w:p w:rsidR="009F3660" w:rsidRPr="00D33B5D" w:rsidRDefault="002F20A5" w:rsidP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Outcomes</w:t>
            </w:r>
            <w:r w:rsidR="009F3660" w:rsidRPr="00D33B5D">
              <w:rPr>
                <w:rFonts w:ascii="Arial" w:hAnsi="Arial" w:cs="Arial"/>
                <w:sz w:val="20"/>
                <w:szCs w:val="20"/>
              </w:rPr>
              <w:t xml:space="preserve"> and study design (PICOS).</w:t>
            </w:r>
          </w:p>
        </w:tc>
        <w:tc>
          <w:tcPr>
            <w:tcW w:w="1278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  <w:b/>
              </w:rPr>
            </w:pPr>
            <w:r w:rsidRPr="00D33B5D">
              <w:rPr>
                <w:rFonts w:ascii="Arial" w:hAnsi="Arial" w:cs="Arial"/>
                <w:b/>
              </w:rPr>
              <w:t xml:space="preserve">Methods 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  <w:tc>
          <w:tcPr>
            <w:tcW w:w="546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  <w:tc>
          <w:tcPr>
            <w:tcW w:w="1278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5</w:t>
            </w:r>
          </w:p>
        </w:tc>
        <w:tc>
          <w:tcPr>
            <w:tcW w:w="5464" w:type="dxa"/>
          </w:tcPr>
          <w:p w:rsidR="009F3660" w:rsidRPr="00D33B5D" w:rsidRDefault="002F20A5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Indicate</w:t>
            </w:r>
            <w:r w:rsidR="009F3660" w:rsidRPr="00D33B5D">
              <w:rPr>
                <w:rFonts w:ascii="Arial" w:hAnsi="Arial" w:cs="Arial"/>
                <w:sz w:val="20"/>
                <w:szCs w:val="20"/>
              </w:rPr>
              <w:t xml:space="preserve"> if a review protocol exists, if and where it can be accessed (e.g., Web address), and, if available, provide</w:t>
            </w:r>
            <w:r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3660" w:rsidRPr="00D33B5D">
              <w:rPr>
                <w:rFonts w:ascii="Arial" w:hAnsi="Arial" w:cs="Arial"/>
                <w:sz w:val="20"/>
                <w:szCs w:val="20"/>
              </w:rPr>
              <w:t>registration information including registration number.</w:t>
            </w:r>
          </w:p>
        </w:tc>
        <w:tc>
          <w:tcPr>
            <w:tcW w:w="1278" w:type="dxa"/>
          </w:tcPr>
          <w:p w:rsidR="009F3660" w:rsidRPr="00D33B5D" w:rsidRDefault="00E756E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4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pecify study characteristics (e.g., PICOS, length of follow-up) and report characteristics (e.g., years considered,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language, publication status) used as criteria for eligibility, giving rationale</w:t>
            </w:r>
          </w:p>
        </w:tc>
        <w:tc>
          <w:tcPr>
            <w:tcW w:w="1278" w:type="dxa"/>
          </w:tcPr>
          <w:p w:rsidR="009F3660" w:rsidRPr="00D33B5D" w:rsidRDefault="007D78A9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4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7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all information sources (e.g., databases with dates of coverage, contact with study authors to identify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additional studies) in the search and date last searched</w:t>
            </w:r>
          </w:p>
        </w:tc>
        <w:tc>
          <w:tcPr>
            <w:tcW w:w="1278" w:type="dxa"/>
          </w:tcPr>
          <w:p w:rsidR="009F3660" w:rsidRPr="00D33B5D" w:rsidRDefault="007D78A9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4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S</w:t>
            </w:r>
            <w:r w:rsidR="009F3660" w:rsidRPr="00D33B5D">
              <w:rPr>
                <w:rFonts w:ascii="Arial" w:hAnsi="Arial" w:cs="Arial"/>
              </w:rPr>
              <w:t>earch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8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esent full electronic search strategy for at least one database, including any limits used, such that it could be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repeated.</w:t>
            </w:r>
          </w:p>
        </w:tc>
        <w:tc>
          <w:tcPr>
            <w:tcW w:w="1278" w:type="dxa"/>
          </w:tcPr>
          <w:p w:rsidR="009F3660" w:rsidRPr="00D33B5D" w:rsidRDefault="00E756E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4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S</w:t>
            </w:r>
            <w:r w:rsidR="009F3660" w:rsidRPr="00D33B5D">
              <w:rPr>
                <w:rFonts w:ascii="Arial" w:hAnsi="Arial" w:cs="Arial"/>
              </w:rPr>
              <w:t xml:space="preserve">tudy selection 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9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included in the meta-analysis)</w:t>
            </w:r>
          </w:p>
        </w:tc>
        <w:tc>
          <w:tcPr>
            <w:tcW w:w="1278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ata collection proces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0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method of data extraction from reports (e.g., piloted forms, independently, in duplicate) and any processes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for obtaining and confirming data from investigators</w:t>
            </w:r>
          </w:p>
        </w:tc>
        <w:tc>
          <w:tcPr>
            <w:tcW w:w="1278" w:type="dxa"/>
          </w:tcPr>
          <w:p w:rsidR="009F3660" w:rsidRPr="00D33B5D" w:rsidRDefault="00E756E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5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Data item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1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List and define all variables for which data were sought (e.g., PICOS, funding sources) and any assumptions and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simplifications made.</w:t>
            </w:r>
          </w:p>
        </w:tc>
        <w:tc>
          <w:tcPr>
            <w:tcW w:w="1278" w:type="dxa"/>
          </w:tcPr>
          <w:p w:rsidR="009F3660" w:rsidRPr="00D33B5D" w:rsidRDefault="00D33B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F3660" w:rsidRPr="00D33B5D" w:rsidTr="002F20A5">
        <w:tc>
          <w:tcPr>
            <w:tcW w:w="2394" w:type="dxa"/>
          </w:tcPr>
          <w:p w:rsidR="00E728D6" w:rsidRPr="00D33B5D" w:rsidRDefault="00E728D6" w:rsidP="00E728D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isk of bias in individual</w:t>
            </w:r>
          </w:p>
          <w:p w:rsidR="009F3660" w:rsidRPr="00D33B5D" w:rsidRDefault="00E728D6" w:rsidP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udie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2</w:t>
            </w:r>
          </w:p>
        </w:tc>
        <w:tc>
          <w:tcPr>
            <w:tcW w:w="5464" w:type="dxa"/>
          </w:tcPr>
          <w:p w:rsidR="009F3660" w:rsidRPr="00D33B5D" w:rsidRDefault="009F3660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methods used for assessing risk of bias of individual studies (including specification of whether this was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done at the study or outcome level), and how this information is to be used in any data synthesis</w:t>
            </w:r>
          </w:p>
        </w:tc>
        <w:tc>
          <w:tcPr>
            <w:tcW w:w="1278" w:type="dxa"/>
          </w:tcPr>
          <w:p w:rsidR="009F3660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ummary measure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3</w:t>
            </w:r>
          </w:p>
        </w:tc>
        <w:tc>
          <w:tcPr>
            <w:tcW w:w="5464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1278" w:type="dxa"/>
          </w:tcPr>
          <w:p w:rsidR="009F3660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4</w:t>
            </w:r>
          </w:p>
        </w:tc>
        <w:tc>
          <w:tcPr>
            <w:tcW w:w="5464" w:type="dxa"/>
          </w:tcPr>
          <w:p w:rsidR="009F3660" w:rsidRPr="00D33B5D" w:rsidRDefault="009F3660" w:rsidP="009F366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(e.g., I</w:t>
            </w:r>
            <w:r w:rsidRPr="00D33B5D">
              <w:rPr>
                <w:rFonts w:ascii="Arial" w:hAnsi="Arial" w:cs="Arial"/>
                <w:sz w:val="13"/>
                <w:szCs w:val="13"/>
              </w:rPr>
              <w:t xml:space="preserve">2) </w:t>
            </w:r>
            <w:r w:rsidRPr="00D33B5D">
              <w:rPr>
                <w:rFonts w:ascii="Arial" w:hAnsi="Arial" w:cs="Arial"/>
                <w:sz w:val="20"/>
                <w:szCs w:val="20"/>
              </w:rPr>
              <w:t>for each meta-analysis</w:t>
            </w:r>
          </w:p>
        </w:tc>
        <w:tc>
          <w:tcPr>
            <w:tcW w:w="1278" w:type="dxa"/>
          </w:tcPr>
          <w:p w:rsidR="009F3660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</w:tr>
      <w:tr w:rsidR="009F3660" w:rsidRPr="00D33B5D" w:rsidTr="002F20A5">
        <w:tc>
          <w:tcPr>
            <w:tcW w:w="2394" w:type="dxa"/>
          </w:tcPr>
          <w:p w:rsidR="009F3660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440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5</w:t>
            </w:r>
          </w:p>
        </w:tc>
        <w:tc>
          <w:tcPr>
            <w:tcW w:w="5464" w:type="dxa"/>
          </w:tcPr>
          <w:p w:rsidR="009F3660" w:rsidRPr="00D33B5D" w:rsidRDefault="00E728D6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pecify any assessment of risk of bias that may affect the cumulative evidence (e.g., publication bias, selective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reporting within studies)</w:t>
            </w:r>
          </w:p>
        </w:tc>
        <w:tc>
          <w:tcPr>
            <w:tcW w:w="1278" w:type="dxa"/>
          </w:tcPr>
          <w:p w:rsidR="009F3660" w:rsidRPr="00D33B5D" w:rsidRDefault="009F3660">
            <w:pPr>
              <w:rPr>
                <w:rFonts w:ascii="Arial" w:hAnsi="Arial" w:cs="Arial"/>
              </w:rPr>
            </w:pP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lastRenderedPageBreak/>
              <w:t>Additional analyse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6</w:t>
            </w:r>
          </w:p>
        </w:tc>
        <w:tc>
          <w:tcPr>
            <w:tcW w:w="5464" w:type="dxa"/>
          </w:tcPr>
          <w:p w:rsidR="00E728D6" w:rsidRPr="00D33B5D" w:rsidRDefault="00E728D6" w:rsidP="00E728D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</w:t>
            </w:r>
          </w:p>
          <w:p w:rsidR="00E728D6" w:rsidRPr="00D33B5D" w:rsidRDefault="00E728D6" w:rsidP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which were pre-specified</w:t>
            </w:r>
          </w:p>
        </w:tc>
        <w:tc>
          <w:tcPr>
            <w:tcW w:w="1278" w:type="dxa"/>
          </w:tcPr>
          <w:p w:rsidR="00E728D6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-</w:t>
            </w:r>
          </w:p>
        </w:tc>
      </w:tr>
      <w:tr w:rsidR="002F20A5" w:rsidRPr="00D33B5D" w:rsidTr="00CC2E7D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b/>
              </w:rPr>
              <w:t>Results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7</w:t>
            </w:r>
          </w:p>
        </w:tc>
        <w:tc>
          <w:tcPr>
            <w:tcW w:w="5464" w:type="dxa"/>
          </w:tcPr>
          <w:p w:rsidR="00E728D6" w:rsidRPr="00D33B5D" w:rsidRDefault="00E728D6" w:rsidP="00E728D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Give numbers of studies screened, assessed for eligibility, and included in the review, with reasons for exclusions at</w:t>
            </w:r>
          </w:p>
          <w:p w:rsidR="00E728D6" w:rsidRPr="00D33B5D" w:rsidRDefault="00E728D6" w:rsidP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each stage, ideally with a flow diagram.</w:t>
            </w:r>
          </w:p>
        </w:tc>
        <w:tc>
          <w:tcPr>
            <w:tcW w:w="1278" w:type="dxa"/>
          </w:tcPr>
          <w:p w:rsidR="00E728D6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tudy characteristic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8</w:t>
            </w:r>
          </w:p>
        </w:tc>
        <w:tc>
          <w:tcPr>
            <w:tcW w:w="5464" w:type="dxa"/>
          </w:tcPr>
          <w:p w:rsidR="00E728D6" w:rsidRPr="00D33B5D" w:rsidRDefault="00E728D6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-up period) and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provide the citations.</w:t>
            </w:r>
          </w:p>
        </w:tc>
        <w:tc>
          <w:tcPr>
            <w:tcW w:w="1278" w:type="dxa"/>
          </w:tcPr>
          <w:p w:rsidR="00E728D6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6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isk of bias within studie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9</w:t>
            </w:r>
          </w:p>
        </w:tc>
        <w:tc>
          <w:tcPr>
            <w:tcW w:w="546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</w:t>
            </w:r>
          </w:p>
        </w:tc>
        <w:tc>
          <w:tcPr>
            <w:tcW w:w="1278" w:type="dxa"/>
          </w:tcPr>
          <w:p w:rsidR="00E728D6" w:rsidRPr="00D33B5D" w:rsidRDefault="008608F8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-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esults of individual studie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0</w:t>
            </w:r>
          </w:p>
        </w:tc>
        <w:tc>
          <w:tcPr>
            <w:tcW w:w="5464" w:type="dxa"/>
          </w:tcPr>
          <w:p w:rsidR="00E728D6" w:rsidRPr="00D33B5D" w:rsidRDefault="00E728D6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For all outcomes considered (benefits or harms), present, for each study: (a) simple summary data for each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3B5D">
              <w:rPr>
                <w:rFonts w:ascii="Arial" w:hAnsi="Arial" w:cs="Arial"/>
                <w:sz w:val="20"/>
                <w:szCs w:val="20"/>
              </w:rPr>
              <w:t>intervention group (b) effect estimates and confidence intervals, ideally with a forest plot.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9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1</w:t>
            </w:r>
          </w:p>
        </w:tc>
        <w:tc>
          <w:tcPr>
            <w:tcW w:w="546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esent results of each meta-analysis done, including confidence intervals and measures of consistency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8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2</w:t>
            </w:r>
          </w:p>
        </w:tc>
        <w:tc>
          <w:tcPr>
            <w:tcW w:w="546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 xml:space="preserve">Present results of any assessment of risk of bias across studies </w:t>
            </w:r>
          </w:p>
        </w:tc>
        <w:tc>
          <w:tcPr>
            <w:tcW w:w="1278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Additional analysi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3</w:t>
            </w:r>
          </w:p>
        </w:tc>
        <w:tc>
          <w:tcPr>
            <w:tcW w:w="546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 xml:space="preserve">Give results of additional analyses, if done (e.g., sensitivity or subgroup analyses, meta-regression 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-</w:t>
            </w:r>
          </w:p>
        </w:tc>
      </w:tr>
      <w:tr w:rsidR="002F20A5" w:rsidRPr="00D33B5D" w:rsidTr="00F5673B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b/>
              </w:rPr>
              <w:t xml:space="preserve">Discussion 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2</w:t>
            </w:r>
          </w:p>
        </w:tc>
        <w:tc>
          <w:tcPr>
            <w:tcW w:w="5464" w:type="dxa"/>
          </w:tcPr>
          <w:p w:rsidR="00E728D6" w:rsidRPr="00D33B5D" w:rsidRDefault="002F20A5" w:rsidP="002F20A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ummarize the main findings including the strength of evidence for each main outcome; consider their relevance to key groups (e.g., healthcare providers, users, and policy makers)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0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5</w:t>
            </w:r>
          </w:p>
        </w:tc>
        <w:tc>
          <w:tcPr>
            <w:tcW w:w="5464" w:type="dxa"/>
          </w:tcPr>
          <w:p w:rsidR="001A1E73" w:rsidRPr="00D33B5D" w:rsidRDefault="001A1E73" w:rsidP="001A1E7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iscuss limitations at study and outcome level (e.g., risk of bias), and at review-level (e.g., incomplete retrieval of</w:t>
            </w:r>
          </w:p>
          <w:p w:rsidR="00E728D6" w:rsidRPr="00D33B5D" w:rsidRDefault="001A1E73" w:rsidP="001A1E73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identified research, reporting bias)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1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26</w:t>
            </w:r>
          </w:p>
        </w:tc>
        <w:tc>
          <w:tcPr>
            <w:tcW w:w="5464" w:type="dxa"/>
          </w:tcPr>
          <w:p w:rsidR="00E728D6" w:rsidRPr="00D33B5D" w:rsidRDefault="001A1E73">
            <w:pPr>
              <w:rPr>
                <w:rFonts w:ascii="Arial" w:hAnsi="Arial" w:cs="Arial"/>
                <w:b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Provide a general interpretation of the results in the context of other evidence, and implications for future research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1</w:t>
            </w:r>
          </w:p>
        </w:tc>
      </w:tr>
      <w:tr w:rsidR="002F20A5" w:rsidRPr="00D33B5D" w:rsidTr="00DF3D35">
        <w:tc>
          <w:tcPr>
            <w:tcW w:w="9576" w:type="dxa"/>
            <w:gridSpan w:val="4"/>
          </w:tcPr>
          <w:p w:rsidR="002F20A5" w:rsidRPr="00D33B5D" w:rsidRDefault="002F20A5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b/>
                <w:sz w:val="20"/>
                <w:szCs w:val="20"/>
              </w:rPr>
              <w:t xml:space="preserve">Funding </w:t>
            </w:r>
          </w:p>
        </w:tc>
      </w:tr>
      <w:tr w:rsidR="00E728D6" w:rsidRPr="00D33B5D" w:rsidTr="002F20A5">
        <w:tc>
          <w:tcPr>
            <w:tcW w:w="2394" w:type="dxa"/>
          </w:tcPr>
          <w:p w:rsidR="00E728D6" w:rsidRPr="00D33B5D" w:rsidRDefault="00E728D6">
            <w:pPr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440" w:type="dxa"/>
          </w:tcPr>
          <w:p w:rsidR="00E728D6" w:rsidRPr="00D33B5D" w:rsidRDefault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7</w:t>
            </w:r>
          </w:p>
        </w:tc>
        <w:tc>
          <w:tcPr>
            <w:tcW w:w="5464" w:type="dxa"/>
          </w:tcPr>
          <w:p w:rsidR="00E728D6" w:rsidRPr="00D33B5D" w:rsidRDefault="00E728D6" w:rsidP="00E728D6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Describe sources of funding for the systematic review and other support (e.g., supply of data); role of funders for the</w:t>
            </w:r>
          </w:p>
          <w:p w:rsidR="00E728D6" w:rsidRPr="00D33B5D" w:rsidRDefault="00E728D6" w:rsidP="00E728D6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  <w:sz w:val="20"/>
                <w:szCs w:val="20"/>
              </w:rPr>
              <w:t>systematic revie</w:t>
            </w:r>
            <w:r w:rsidR="002F20A5" w:rsidRPr="00D33B5D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278" w:type="dxa"/>
          </w:tcPr>
          <w:p w:rsidR="00E728D6" w:rsidRPr="00D33B5D" w:rsidRDefault="00D33B5D">
            <w:pPr>
              <w:rPr>
                <w:rFonts w:ascii="Arial" w:hAnsi="Arial" w:cs="Arial"/>
              </w:rPr>
            </w:pPr>
            <w:r w:rsidRPr="00D33B5D">
              <w:rPr>
                <w:rFonts w:ascii="Arial" w:hAnsi="Arial" w:cs="Arial"/>
              </w:rPr>
              <w:t>11</w:t>
            </w:r>
          </w:p>
        </w:tc>
      </w:tr>
    </w:tbl>
    <w:p w:rsidR="00412BF8" w:rsidRDefault="00CF2367"/>
    <w:p w:rsidR="006571EA" w:rsidRPr="006571EA" w:rsidRDefault="006571EA">
      <w:pPr>
        <w:rPr>
          <w:rFonts w:ascii="Arial" w:hAnsi="Arial" w:cs="Arial"/>
          <w:sz w:val="24"/>
          <w:szCs w:val="24"/>
        </w:rPr>
      </w:pPr>
    </w:p>
    <w:sectPr w:rsidR="006571EA" w:rsidRPr="006571EA" w:rsidSect="00CB1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367" w:rsidRDefault="00CF2367" w:rsidP="001A1E73">
      <w:pPr>
        <w:spacing w:after="0" w:line="240" w:lineRule="auto"/>
      </w:pPr>
      <w:r>
        <w:separator/>
      </w:r>
    </w:p>
  </w:endnote>
  <w:endnote w:type="continuationSeparator" w:id="1">
    <w:p w:rsidR="00CF2367" w:rsidRDefault="00CF2367" w:rsidP="001A1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367" w:rsidRDefault="00CF2367" w:rsidP="001A1E73">
      <w:pPr>
        <w:spacing w:after="0" w:line="240" w:lineRule="auto"/>
      </w:pPr>
      <w:r>
        <w:separator/>
      </w:r>
    </w:p>
  </w:footnote>
  <w:footnote w:type="continuationSeparator" w:id="1">
    <w:p w:rsidR="00CF2367" w:rsidRDefault="00CF2367" w:rsidP="001A1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F3660"/>
    <w:rsid w:val="00065DE6"/>
    <w:rsid w:val="000C5655"/>
    <w:rsid w:val="000D79CF"/>
    <w:rsid w:val="001A1E73"/>
    <w:rsid w:val="001B392A"/>
    <w:rsid w:val="001F2966"/>
    <w:rsid w:val="002F20A5"/>
    <w:rsid w:val="00352280"/>
    <w:rsid w:val="00432D3A"/>
    <w:rsid w:val="0059724C"/>
    <w:rsid w:val="005C5C24"/>
    <w:rsid w:val="006571EA"/>
    <w:rsid w:val="006769CF"/>
    <w:rsid w:val="006F334B"/>
    <w:rsid w:val="007D78A9"/>
    <w:rsid w:val="00813FE4"/>
    <w:rsid w:val="00815494"/>
    <w:rsid w:val="008608F8"/>
    <w:rsid w:val="00910765"/>
    <w:rsid w:val="009F3660"/>
    <w:rsid w:val="00CB1BB8"/>
    <w:rsid w:val="00CF2367"/>
    <w:rsid w:val="00D33B5D"/>
    <w:rsid w:val="00E728D6"/>
    <w:rsid w:val="00E75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6F334B"/>
    <w:rPr>
      <w:vertAlign w:val="superscript"/>
    </w:rPr>
  </w:style>
  <w:style w:type="paragraph" w:customStyle="1" w:styleId="EndNoteBibliography">
    <w:name w:val="EndNote Bibliography"/>
    <w:basedOn w:val="Normal"/>
    <w:rsid w:val="006F334B"/>
    <w:pPr>
      <w:spacing w:line="240" w:lineRule="auto"/>
    </w:pPr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9F36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10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10765"/>
  </w:style>
  <w:style w:type="paragraph" w:styleId="Footer">
    <w:name w:val="footer"/>
    <w:basedOn w:val="Normal"/>
    <w:link w:val="FooterChar"/>
    <w:uiPriority w:val="99"/>
    <w:semiHidden/>
    <w:unhideWhenUsed/>
    <w:rsid w:val="00910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10765"/>
  </w:style>
  <w:style w:type="paragraph" w:customStyle="1" w:styleId="TableHeader">
    <w:name w:val="TableHeader"/>
    <w:basedOn w:val="Normal"/>
    <w:rsid w:val="008608F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hegn</dc:creator>
  <cp:lastModifiedBy>alehegn</cp:lastModifiedBy>
  <cp:revision>4</cp:revision>
  <dcterms:created xsi:type="dcterms:W3CDTF">2019-11-04T11:05:00Z</dcterms:created>
  <dcterms:modified xsi:type="dcterms:W3CDTF">2019-11-04T13:40:00Z</dcterms:modified>
</cp:coreProperties>
</file>